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A</w:t>
      </w:r>
      <w:r>
        <w:rPr/>
        <w:t xml:space="preserve"> The code, name, origin and status of 115 tall fescue accessions used in this stud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595"/>
        <w:gridCol w:w="1136"/>
        <w:gridCol w:w="1008"/>
        <w:gridCol w:w="728"/>
        <w:gridCol w:w="1447"/>
        <w:gridCol w:w="1021"/>
        <w:gridCol w:w="927"/>
      </w:tblGrid>
      <w:tr>
        <w:trPr/>
        <w:tc>
          <w:tcPr>
            <w:tcW w:w="6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</w:t>
            </w:r>
          </w:p>
        </w:tc>
        <w:tc>
          <w:tcPr>
            <w:tcW w:w="15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1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</w:t>
            </w:r>
          </w:p>
        </w:tc>
        <w:tc>
          <w:tcPr>
            <w:tcW w:w="10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us</w:t>
            </w:r>
          </w:p>
        </w:tc>
        <w:tc>
          <w:tcPr>
            <w:tcW w:w="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e</w:t>
            </w:r>
          </w:p>
        </w:tc>
        <w:tc>
          <w:tcPr>
            <w:tcW w:w="14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10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igin</w:t>
            </w:r>
          </w:p>
        </w:tc>
        <w:tc>
          <w:tcPr>
            <w:tcW w:w="9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us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T-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4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enz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424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ad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351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yote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833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xi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2304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1231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brand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93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865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49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ahawk GT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315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nd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497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hoe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6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3110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ergh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507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-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109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-Millenn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275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rna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3660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stic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348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enni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5774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eavo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18404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ne wall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708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verado I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I 423090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7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045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lexa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348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lfpack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7461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vinci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558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D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tivar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4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45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2263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3659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70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3423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3503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614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832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144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8328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073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8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365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383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86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3123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1090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871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1095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551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0867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6924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086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80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2497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08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551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0372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3888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871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994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5511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9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023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871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1902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rFonts w:eastAsia="STXinwei;Arial Unicode M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802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9949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380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3888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086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698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8382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17421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871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473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8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11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6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4034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49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3251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7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0033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0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88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8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85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1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967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09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3852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2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872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10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21103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>
          <w:trHeight w:val="347" w:hRule="atLeast"/>
        </w:trPr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5937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1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0583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4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12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2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1897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5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60878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3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I 618973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6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42712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eric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4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I 619005 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7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123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5</w:t>
            </w:r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38084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ia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</w:tr>
      <w:tr>
        <w:trPr/>
        <w:tc>
          <w:tcPr>
            <w:tcW w:w="66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58</w:t>
            </w:r>
          </w:p>
        </w:tc>
        <w:tc>
          <w:tcPr>
            <w:tcW w:w="159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I 577094</w:t>
            </w:r>
          </w:p>
        </w:tc>
        <w:tc>
          <w:tcPr>
            <w:tcW w:w="113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uropean</w:t>
            </w:r>
          </w:p>
        </w:tc>
        <w:tc>
          <w:tcPr>
            <w:tcW w:w="10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d</w:t>
            </w:r>
          </w:p>
        </w:tc>
        <w:tc>
          <w:tcPr>
            <w:tcW w:w="7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2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  <w:t>Table</w:t>
      </w:r>
      <w:r>
        <w:rPr/>
        <w:t xml:space="preserve"> B</w:t>
      </w:r>
      <w:r>
        <w:rPr/>
        <w:t xml:space="preserve"> Characteristics of the 90 SSR primers used for the genetic relationship analysis in 115</w:t>
      </w:r>
      <w:bookmarkStart w:id="0" w:name="_GoBack"/>
      <w:bookmarkEnd w:id="0"/>
      <w:r>
        <w:rPr/>
        <w:t xml:space="preserve"> tall fescue accessio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770"/>
        <w:gridCol w:w="2694"/>
        <w:gridCol w:w="2685"/>
        <w:gridCol w:w="743"/>
        <w:gridCol w:w="734"/>
      </w:tblGrid>
      <w:tr>
        <w:trPr/>
        <w:tc>
          <w:tcPr>
            <w:tcW w:w="6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</w:t>
            </w:r>
          </w:p>
        </w:tc>
        <w:tc>
          <w:tcPr>
            <w:tcW w:w="7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26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68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nge</w:t>
            </w:r>
          </w:p>
        </w:tc>
        <w:tc>
          <w:tcPr>
            <w:tcW w:w="7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Allele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tgctgccaagaaag 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gg gag cgagctaca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-20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tgctgccaagaaag 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gg gag cgagctaca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-20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tgctgccaagaaag 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gg gag cgagctaca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-20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</w:t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1</w:t>
            </w:r>
          </w:p>
        </w:tc>
        <w:tc>
          <w:tcPr>
            <w:tcW w:w="269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ctgctgccaagaaag 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aggg gag cgagctacaga</w:t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-206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GGGAGGAGAGA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CGACGTCGCT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-2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GGGAGGAGAGA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CGACGTCGCT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-2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GGGAGGAGAGA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CGACGTCGCT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-2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0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GGGAGGAGAGATG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ACGACGTCGCT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-21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CCAGGAAATTTTGCTC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ATTGGCAGCAAGA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-3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GTCGCCATGGTA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-27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GGACGAAGGCTTCTT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GAACCTGAACTCAG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1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ATTTGCAATTAGCCT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GTGTATGGCCTTCA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-18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4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CGAGGCTCTTTCCTCT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CTTGGCCTTCT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-3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ATGTCCGAGGAGGAG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CATGATCCAGTGCCT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-22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6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4-209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8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GTCTCAATCCTCCAT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AGAGACGACGACGA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-19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GACATGTCTGTG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GTCGCTGGCTA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-2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GACATGTCTGTG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GTCGCTGGCTA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-2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GACATGTCTGTG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GTCGCTGGCTA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-2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GACATGTCTGTG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GTCGCTGGCTA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-2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CGACATGTCTGTGCAGT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TTGTCGCTGGCTAC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-21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CGGTGGTGAAGCTG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CTAGGGGGCTGGTC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-20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GAGGGAACCAGACAC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CCTCTCCTCCTTCT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-20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4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GGGTGTAGGGCTGTA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TTTCCATCACCTCTG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-22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AGCAGGGGTCTA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ACGTACCACGTCTCC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-192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36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AAGAGCGAAAGAGC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TGGTACTCGTGGATGT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-198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4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TGTGTTCGCTCTC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CTTTGTCGCCATG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4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5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GTTCAACTTCCAGCA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GTATTTTATCCTCGATC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-244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6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7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CTTCCTCTTTCCCGA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TCTCCCTCTGCTCG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-250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7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7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CTTGCTCCACTCGATCT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AGTCATCTGAAATCTC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3-4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8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9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88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AGAATGGAGACGCAGG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TGTCTCTGTTGGGGATGTG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4-265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0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090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TTTTGTTCTTCCCTTC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GAGAGTTTGGTGAGGATA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-35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1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2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ATTTCGGTTTCAGGTCAT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TAGCGACGAGGAGGAA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-24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2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3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13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AGTAGGCGGAGATGA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ACGAGGAGGGGATGGAGAT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-283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5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6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7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8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49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29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TTGATGGGGCGTAAG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GAGTAGGAGGATTT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-251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1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GATACGTCAAG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GAGTTGATAGTGGA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2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GATACGTCAAG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GAGTTGATAGTGGA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3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GATACGTCAAG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GAGTTGATAGTGGA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4</w:t>
            </w:r>
          </w:p>
        </w:tc>
        <w:tc>
          <w:tcPr>
            <w:tcW w:w="77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35</w:t>
            </w:r>
          </w:p>
        </w:tc>
        <w:tc>
          <w:tcPr>
            <w:tcW w:w="269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GATACGTCAAGAGGA</w:t>
            </w:r>
          </w:p>
        </w:tc>
        <w:tc>
          <w:tcPr>
            <w:tcW w:w="2685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GAGTTGATAGTGGAGTC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-277</w:t>
            </w:r>
          </w:p>
        </w:tc>
        <w:tc>
          <w:tcPr>
            <w:tcW w:w="734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6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255</w:t>
            </w:r>
          </w:p>
        </w:tc>
        <w:tc>
          <w:tcPr>
            <w:tcW w:w="77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FA135</w:t>
            </w:r>
          </w:p>
        </w:tc>
        <w:tc>
          <w:tcPr>
            <w:tcW w:w="269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GAGATACGTCAAGAGGA</w:t>
            </w:r>
          </w:p>
        </w:tc>
        <w:tc>
          <w:tcPr>
            <w:tcW w:w="2685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GTGAGTTGATAGTGGAGTC</w:t>
            </w:r>
          </w:p>
        </w:tc>
        <w:tc>
          <w:tcPr>
            <w:tcW w:w="74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8-277</w:t>
            </w:r>
          </w:p>
        </w:tc>
        <w:tc>
          <w:tcPr>
            <w:tcW w:w="7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eastAsia="SimSun;宋体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3">
    <w:name w:val=" Char Char3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21:26:00Z</dcterms:created>
  <dc:creator>微软用户</dc:creator>
  <dc:description/>
  <dc:language>en-US</dc:language>
  <cp:lastModifiedBy>Sarah</cp:lastModifiedBy>
  <dcterms:modified xsi:type="dcterms:W3CDTF">2015-06-29T21:26:00Z</dcterms:modified>
  <cp:revision>2</cp:revision>
  <dc:subject/>
  <dc:title/>
</cp:coreProperties>
</file>